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4B414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>The Importance of Anatomy Education and Its Role in Clinical Practice for Practicing Physicians</w:t>
      </w:r>
    </w:p>
    <w:p w14:paraId="2D9D43B3" w14:textId="77777777" w:rsidR="00F94DE3" w:rsidRPr="00F94DE3" w:rsidRDefault="00F94DE3" w:rsidP="00F94D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Date: November 19, 2018</w:t>
      </w:r>
    </w:p>
    <w:p w14:paraId="053AFB1B" w14:textId="77777777" w:rsidR="00F94DE3" w:rsidRPr="00F94DE3" w:rsidRDefault="006E6628" w:rsidP="00F94DE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6E6628"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71F96747">
          <v:rect id="_x0000_i1035" alt="" style="width:453.6pt;height:.05pt;mso-width-percent:0;mso-height-percent:0;mso-width-percent:0;mso-height-percent:0" o:hralign="center" o:hrstd="t" o:hr="t" fillcolor="#a0a0a0" stroked="f"/>
        </w:pict>
      </w:r>
    </w:p>
    <w:p w14:paraId="42BFDC74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1. Age</w:t>
      </w:r>
    </w:p>
    <w:p w14:paraId="557916F8" w14:textId="77777777" w:rsidR="00F94DE3" w:rsidRPr="00F94DE3" w:rsidRDefault="00F94DE3" w:rsidP="00F94D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(Required)</w:t>
      </w:r>
    </w:p>
    <w:p w14:paraId="21731737" w14:textId="77777777" w:rsidR="00F94DE3" w:rsidRPr="00F94DE3" w:rsidRDefault="006E6628" w:rsidP="00F94DE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6E6628"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07FC04F5">
          <v:rect id="_x0000_i1034" alt="" style="width:453.6pt;height:.05pt;mso-width-percent:0;mso-height-percent:0;mso-width-percent:0;mso-height-percent:0" o:hralign="center" o:hrstd="t" o:hr="t" fillcolor="#a0a0a0" stroked="f"/>
        </w:pict>
      </w:r>
    </w:p>
    <w:p w14:paraId="574E5AC4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2. Gender</w:t>
      </w:r>
    </w:p>
    <w:p w14:paraId="73FCFD79" w14:textId="77777777" w:rsidR="00F94DE3" w:rsidRPr="00F94DE3" w:rsidRDefault="00F94DE3" w:rsidP="00F94D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(Select only one option)</w:t>
      </w:r>
    </w:p>
    <w:p w14:paraId="4B94F6DA" w14:textId="77777777" w:rsidR="00F94DE3" w:rsidRPr="00F94DE3" w:rsidRDefault="00F94DE3" w:rsidP="00F94DE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emale</w:t>
      </w:r>
    </w:p>
    <w:p w14:paraId="2CCEF89D" w14:textId="77777777" w:rsidR="00F94DE3" w:rsidRPr="00F94DE3" w:rsidRDefault="00F94DE3" w:rsidP="00F94DE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ale</w:t>
      </w:r>
    </w:p>
    <w:p w14:paraId="1B247CB3" w14:textId="77777777" w:rsidR="00F94DE3" w:rsidRPr="00F94DE3" w:rsidRDefault="006E6628" w:rsidP="00F94DE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6E6628"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6A56EFB6">
          <v:rect id="_x0000_i1033" alt="" style="width:453.6pt;height:.05pt;mso-width-percent:0;mso-height-percent:0;mso-width-percent:0;mso-height-percent:0" o:hralign="center" o:hrstd="t" o:hr="t" fillcolor="#a0a0a0" stroked="f"/>
        </w:pict>
      </w:r>
    </w:p>
    <w:p w14:paraId="61D09473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3. Professional Title</w:t>
      </w:r>
    </w:p>
    <w:p w14:paraId="19DBED2D" w14:textId="77777777" w:rsidR="00F94DE3" w:rsidRPr="00F94DE3" w:rsidRDefault="00F94DE3" w:rsidP="00F94D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(Select only one option)</w:t>
      </w:r>
    </w:p>
    <w:p w14:paraId="25269251" w14:textId="77777777" w:rsidR="00F94DE3" w:rsidRPr="00F94DE3" w:rsidRDefault="00F94DE3" w:rsidP="00F94DE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sident Physician</w:t>
      </w:r>
    </w:p>
    <w:p w14:paraId="53C80564" w14:textId="77777777" w:rsidR="00F94DE3" w:rsidRPr="00F94DE3" w:rsidRDefault="00F94DE3" w:rsidP="00F94DE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General Practitioner</w:t>
      </w:r>
    </w:p>
    <w:p w14:paraId="3B83B09C" w14:textId="77777777" w:rsidR="00F94DE3" w:rsidRPr="00F94DE3" w:rsidRDefault="00F94DE3" w:rsidP="00F94DE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pecialist Physician</w:t>
      </w:r>
    </w:p>
    <w:p w14:paraId="461B1DFF" w14:textId="77777777" w:rsidR="00F94DE3" w:rsidRPr="00F94DE3" w:rsidRDefault="00F94DE3" w:rsidP="00F94DE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ssistant Professor</w:t>
      </w:r>
    </w:p>
    <w:p w14:paraId="195AAADD" w14:textId="77777777" w:rsidR="00F94DE3" w:rsidRPr="00F94DE3" w:rsidRDefault="00F94DE3" w:rsidP="00F94DE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ssociate Professor</w:t>
      </w:r>
    </w:p>
    <w:p w14:paraId="465990FD" w14:textId="77777777" w:rsidR="00F94DE3" w:rsidRPr="00F94DE3" w:rsidRDefault="00F94DE3" w:rsidP="00F94DE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ofessor</w:t>
      </w:r>
    </w:p>
    <w:p w14:paraId="751C164B" w14:textId="77777777" w:rsidR="00F94DE3" w:rsidRPr="00F94DE3" w:rsidRDefault="00F94DE3" w:rsidP="00F94DE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ther (Please specify): _____________</w:t>
      </w:r>
    </w:p>
    <w:p w14:paraId="51903A06" w14:textId="77777777" w:rsidR="00F94DE3" w:rsidRPr="00F94DE3" w:rsidRDefault="006E6628" w:rsidP="00F94DE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6E6628"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2437089D">
          <v:rect id="_x0000_i1032" alt="" style="width:453.6pt;height:.05pt;mso-width-percent:0;mso-height-percent:0;mso-width-percent:0;mso-height-percent:0" o:hralign="center" o:hrstd="t" o:hr="t" fillcolor="#a0a0a0" stroked="f"/>
        </w:pict>
      </w:r>
    </w:p>
    <w:p w14:paraId="250EDEE9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4. Specialty Area</w:t>
      </w:r>
    </w:p>
    <w:p w14:paraId="468A453E" w14:textId="77777777" w:rsidR="00F94DE3" w:rsidRPr="00F94DE3" w:rsidRDefault="00F94DE3" w:rsidP="00F94D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(Please specify your medical specialty)</w:t>
      </w:r>
    </w:p>
    <w:p w14:paraId="418F48FE" w14:textId="77777777" w:rsidR="00F94DE3" w:rsidRPr="00F94DE3" w:rsidRDefault="006E6628" w:rsidP="00F94DE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6E6628"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6E522D4C">
          <v:rect id="_x0000_i1031" alt="" style="width:453.6pt;height:.05pt;mso-width-percent:0;mso-height-percent:0;mso-width-percent:0;mso-height-percent:0" o:hralign="center" o:hrstd="t" o:hr="t" fillcolor="#a0a0a0" stroked="f"/>
        </w:pict>
      </w:r>
    </w:p>
    <w:p w14:paraId="30F02093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5. Years of Active Professional Experience in Your Specialty</w:t>
      </w:r>
    </w:p>
    <w:p w14:paraId="071E7B40" w14:textId="77777777" w:rsidR="00F94DE3" w:rsidRPr="00F94DE3" w:rsidRDefault="00F94DE3" w:rsidP="00F94D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(Select all that apply)</w:t>
      </w:r>
    </w:p>
    <w:p w14:paraId="376B038B" w14:textId="77777777" w:rsidR="00F94DE3" w:rsidRPr="00F94DE3" w:rsidRDefault="00F94DE3" w:rsidP="00F94D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0-5 years</w:t>
      </w:r>
    </w:p>
    <w:p w14:paraId="1F73B54E" w14:textId="77777777" w:rsidR="00F94DE3" w:rsidRPr="00F94DE3" w:rsidRDefault="00F94DE3" w:rsidP="00F94D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6-10 years</w:t>
      </w:r>
    </w:p>
    <w:p w14:paraId="34FF2197" w14:textId="77777777" w:rsidR="00F94DE3" w:rsidRPr="00F94DE3" w:rsidRDefault="00F94DE3" w:rsidP="00F94D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lastRenderedPageBreak/>
        <w:t>11-15 years</w:t>
      </w:r>
    </w:p>
    <w:p w14:paraId="3AB876CC" w14:textId="77777777" w:rsidR="00F94DE3" w:rsidRPr="00F94DE3" w:rsidRDefault="00F94DE3" w:rsidP="00F94D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16-20 years</w:t>
      </w:r>
    </w:p>
    <w:p w14:paraId="51B23AE3" w14:textId="77777777" w:rsidR="00F94DE3" w:rsidRPr="00F94DE3" w:rsidRDefault="00F94DE3" w:rsidP="00F94D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21 years and above</w:t>
      </w:r>
    </w:p>
    <w:p w14:paraId="3D89FAF2" w14:textId="77777777" w:rsidR="00F94DE3" w:rsidRPr="00F94DE3" w:rsidRDefault="006E6628" w:rsidP="00F94DE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6E6628"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61A0BAA3">
          <v:rect id="_x0000_i1030" alt="" style="width:453.6pt;height:.05pt;mso-width-percent:0;mso-height-percent:0;mso-width-percent:0;mso-height-percent:0" o:hralign="center" o:hrstd="t" o:hr="t" fillcolor="#a0a0a0" stroked="f"/>
        </w:pict>
      </w:r>
    </w:p>
    <w:p w14:paraId="716CDFA4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>General Evaluation of Medical Education</w:t>
      </w:r>
    </w:p>
    <w:p w14:paraId="78CC8C96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6. Please rate how relevant the following subjects are to your daily clinical practice on a scale of 1 to 10.</w:t>
      </w:r>
    </w:p>
    <w:p w14:paraId="5A3A59FD" w14:textId="77777777" w:rsidR="00F94DE3" w:rsidRPr="00F94DE3" w:rsidRDefault="00F94DE3" w:rsidP="00F94D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(1 = Irrelevant/Unnecessary, 10 = Highly Relevant/Indispensable)</w:t>
      </w:r>
    </w:p>
    <w:tbl>
      <w:tblPr>
        <w:tblW w:w="877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09"/>
        <w:gridCol w:w="297"/>
        <w:gridCol w:w="297"/>
        <w:gridCol w:w="297"/>
        <w:gridCol w:w="296"/>
        <w:gridCol w:w="296"/>
        <w:gridCol w:w="296"/>
        <w:gridCol w:w="296"/>
        <w:gridCol w:w="296"/>
        <w:gridCol w:w="296"/>
        <w:gridCol w:w="499"/>
      </w:tblGrid>
      <w:tr w:rsidR="00F94DE3" w:rsidRPr="00F94DE3" w14:paraId="4DE2B602" w14:textId="77777777" w:rsidTr="00F94DE3">
        <w:trPr>
          <w:trHeight w:val="276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9B36B9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Subject</w:t>
            </w:r>
          </w:p>
        </w:tc>
        <w:tc>
          <w:tcPr>
            <w:tcW w:w="0" w:type="auto"/>
            <w:vAlign w:val="center"/>
            <w:hideMark/>
          </w:tcPr>
          <w:p w14:paraId="5C8F1BB1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262FE3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9080875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439470C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4676955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E40B0C6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2CAA666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35E644F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73AE897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9F9C40C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10</w:t>
            </w:r>
          </w:p>
        </w:tc>
      </w:tr>
      <w:tr w:rsidR="00F94DE3" w:rsidRPr="00F94DE3" w14:paraId="53215431" w14:textId="77777777" w:rsidTr="00F94DE3">
        <w:trPr>
          <w:trHeight w:val="262"/>
          <w:tblCellSpacing w:w="15" w:type="dxa"/>
        </w:trPr>
        <w:tc>
          <w:tcPr>
            <w:tcW w:w="0" w:type="auto"/>
            <w:vAlign w:val="center"/>
            <w:hideMark/>
          </w:tcPr>
          <w:p w14:paraId="0D6D46A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Forensic Medicine</w:t>
            </w:r>
          </w:p>
        </w:tc>
        <w:tc>
          <w:tcPr>
            <w:tcW w:w="0" w:type="auto"/>
            <w:vAlign w:val="center"/>
            <w:hideMark/>
          </w:tcPr>
          <w:p w14:paraId="343CBCB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2104A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BCA01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9572E6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09C3C9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CE8EB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346762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2F5DF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3444C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3FC97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5678463C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40A7B3D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Anesthesiology and Reanimation</w:t>
            </w:r>
          </w:p>
        </w:tc>
        <w:tc>
          <w:tcPr>
            <w:tcW w:w="0" w:type="auto"/>
            <w:vAlign w:val="center"/>
            <w:hideMark/>
          </w:tcPr>
          <w:p w14:paraId="7CAB295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5E514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660630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C3449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02BB1F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5751C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E8511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A7B185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60FA7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76CBE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7B4142FA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5F2B614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ediatric Surgery</w:t>
            </w:r>
          </w:p>
        </w:tc>
        <w:tc>
          <w:tcPr>
            <w:tcW w:w="0" w:type="auto"/>
            <w:vAlign w:val="center"/>
            <w:hideMark/>
          </w:tcPr>
          <w:p w14:paraId="1E40002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53328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C58A9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7632CE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BF916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A393E2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12716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95535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AAD8B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747DEF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2D401ACD" w14:textId="77777777" w:rsidTr="00F94DE3">
        <w:trPr>
          <w:trHeight w:val="262"/>
          <w:tblCellSpacing w:w="15" w:type="dxa"/>
        </w:trPr>
        <w:tc>
          <w:tcPr>
            <w:tcW w:w="0" w:type="auto"/>
            <w:vAlign w:val="center"/>
            <w:hideMark/>
          </w:tcPr>
          <w:p w14:paraId="11B3793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Dermatology</w:t>
            </w:r>
          </w:p>
        </w:tc>
        <w:tc>
          <w:tcPr>
            <w:tcW w:w="0" w:type="auto"/>
            <w:vAlign w:val="center"/>
            <w:hideMark/>
          </w:tcPr>
          <w:p w14:paraId="2D3D16C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9ECEA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66B46D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88B1D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31A7C5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A21C2A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C35ED8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E5C12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30246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F23DF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44A0AD3C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0F50FDC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hysical Therapy and Rehabilitation</w:t>
            </w:r>
          </w:p>
        </w:tc>
        <w:tc>
          <w:tcPr>
            <w:tcW w:w="0" w:type="auto"/>
            <w:vAlign w:val="center"/>
            <w:hideMark/>
          </w:tcPr>
          <w:p w14:paraId="31252DF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62033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D218F8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8BD2F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29D61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06908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E2C3D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80B9B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760B54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17804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74B35794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6322AC4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Thoracic Surgery</w:t>
            </w:r>
          </w:p>
        </w:tc>
        <w:tc>
          <w:tcPr>
            <w:tcW w:w="0" w:type="auto"/>
            <w:vAlign w:val="center"/>
            <w:hideMark/>
          </w:tcPr>
          <w:p w14:paraId="4438766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22963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E8DB0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2274D5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D0075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B62F3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3DCA3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C8452A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6408B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AE4C5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56328995" w14:textId="77777777" w:rsidTr="00F94DE3">
        <w:trPr>
          <w:trHeight w:val="262"/>
          <w:tblCellSpacing w:w="15" w:type="dxa"/>
        </w:trPr>
        <w:tc>
          <w:tcPr>
            <w:tcW w:w="0" w:type="auto"/>
            <w:vAlign w:val="center"/>
            <w:hideMark/>
          </w:tcPr>
          <w:p w14:paraId="1F33CEF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Internal Medicine</w:t>
            </w:r>
          </w:p>
        </w:tc>
        <w:tc>
          <w:tcPr>
            <w:tcW w:w="0" w:type="auto"/>
            <w:vAlign w:val="center"/>
            <w:hideMark/>
          </w:tcPr>
          <w:p w14:paraId="2197997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E866B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B9628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006C6E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08E27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E577B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2EFBC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7CE52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B6F819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CBBD8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5BE7EE3A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6BD4F30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Cardiovascular Surgery</w:t>
            </w:r>
          </w:p>
        </w:tc>
        <w:tc>
          <w:tcPr>
            <w:tcW w:w="0" w:type="auto"/>
            <w:vAlign w:val="center"/>
            <w:hideMark/>
          </w:tcPr>
          <w:p w14:paraId="637CC5A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B6D38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DEEA8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D7B46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C3197B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95D9F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0D893A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A5583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361B1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B8E9A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1EB8FECE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6BAB030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Microbiology</w:t>
            </w:r>
          </w:p>
        </w:tc>
        <w:tc>
          <w:tcPr>
            <w:tcW w:w="0" w:type="auto"/>
            <w:vAlign w:val="center"/>
            <w:hideMark/>
          </w:tcPr>
          <w:p w14:paraId="1A9F38B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94EDDC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9E0DD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855A4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1E43A1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95735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76115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F85114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F57BD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9C717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065C8E18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3A13D6E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athology</w:t>
            </w:r>
          </w:p>
        </w:tc>
        <w:tc>
          <w:tcPr>
            <w:tcW w:w="0" w:type="auto"/>
            <w:vAlign w:val="center"/>
            <w:hideMark/>
          </w:tcPr>
          <w:p w14:paraId="2627A93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9297C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D5014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A01C0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5EFFD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89E51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327C66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F440A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61269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11C26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589F5E5E" w14:textId="77777777" w:rsidTr="00F94DE3">
        <w:trPr>
          <w:trHeight w:val="262"/>
          <w:tblCellSpacing w:w="15" w:type="dxa"/>
        </w:trPr>
        <w:tc>
          <w:tcPr>
            <w:tcW w:w="0" w:type="auto"/>
            <w:vAlign w:val="center"/>
            <w:hideMark/>
          </w:tcPr>
          <w:p w14:paraId="27C3DCF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sychiatry</w:t>
            </w:r>
          </w:p>
        </w:tc>
        <w:tc>
          <w:tcPr>
            <w:tcW w:w="0" w:type="auto"/>
            <w:vAlign w:val="center"/>
            <w:hideMark/>
          </w:tcPr>
          <w:p w14:paraId="200032E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AD1BC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0FC86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68733B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D6C9D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0A345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85E0E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F11600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9D8DD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5630E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0DAEF2BE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74F4226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harmacology</w:t>
            </w:r>
          </w:p>
        </w:tc>
        <w:tc>
          <w:tcPr>
            <w:tcW w:w="0" w:type="auto"/>
            <w:vAlign w:val="center"/>
            <w:hideMark/>
          </w:tcPr>
          <w:p w14:paraId="54D9871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821435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22533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DEB48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4BF7EC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16F377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AF994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98632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21B78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89708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2DF9B320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0BA314A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hysiology</w:t>
            </w:r>
          </w:p>
        </w:tc>
        <w:tc>
          <w:tcPr>
            <w:tcW w:w="0" w:type="auto"/>
            <w:vAlign w:val="center"/>
            <w:hideMark/>
          </w:tcPr>
          <w:p w14:paraId="0A5B216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1D601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2FCD70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D224F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0E140D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C8176E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BAA2D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057A0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28392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25BE1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6526421D" w14:textId="77777777" w:rsidTr="00F94DE3">
        <w:trPr>
          <w:trHeight w:val="262"/>
          <w:tblCellSpacing w:w="15" w:type="dxa"/>
        </w:trPr>
        <w:tc>
          <w:tcPr>
            <w:tcW w:w="0" w:type="auto"/>
            <w:vAlign w:val="center"/>
            <w:hideMark/>
          </w:tcPr>
          <w:p w14:paraId="5F598C6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ulmonology</w:t>
            </w:r>
          </w:p>
        </w:tc>
        <w:tc>
          <w:tcPr>
            <w:tcW w:w="0" w:type="auto"/>
            <w:vAlign w:val="center"/>
            <w:hideMark/>
          </w:tcPr>
          <w:p w14:paraId="096BDA4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A0C81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8297B2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65EAE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F2274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DA2DA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3155AF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54FC21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D50E8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9BDAD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6DA5181F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07C3499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Cardiology</w:t>
            </w:r>
          </w:p>
        </w:tc>
        <w:tc>
          <w:tcPr>
            <w:tcW w:w="0" w:type="auto"/>
            <w:vAlign w:val="center"/>
            <w:hideMark/>
          </w:tcPr>
          <w:p w14:paraId="69EB3E1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BA959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0A488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8E42F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6AC82E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326560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0BFCF7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860E0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D4CC3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AAC06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38564A48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719B472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eurology</w:t>
            </w:r>
          </w:p>
        </w:tc>
        <w:tc>
          <w:tcPr>
            <w:tcW w:w="0" w:type="auto"/>
            <w:vAlign w:val="center"/>
            <w:hideMark/>
          </w:tcPr>
          <w:p w14:paraId="6D04D68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A666D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3C3F45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8163E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E36F6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34FF3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52F70B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03FBD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E22FE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54192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1FDBBCE7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616C86D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phthalmology</w:t>
            </w:r>
          </w:p>
        </w:tc>
        <w:tc>
          <w:tcPr>
            <w:tcW w:w="0" w:type="auto"/>
            <w:vAlign w:val="center"/>
            <w:hideMark/>
          </w:tcPr>
          <w:p w14:paraId="1B7CF7E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3E91E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F6F83D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208DF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F2260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AA8FD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5D4A7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FF11A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54D34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3A8A6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3AB9EB1C" w14:textId="77777777" w:rsidTr="00F94DE3">
        <w:trPr>
          <w:trHeight w:val="262"/>
          <w:tblCellSpacing w:w="15" w:type="dxa"/>
        </w:trPr>
        <w:tc>
          <w:tcPr>
            <w:tcW w:w="0" w:type="auto"/>
            <w:vAlign w:val="center"/>
            <w:hideMark/>
          </w:tcPr>
          <w:p w14:paraId="4BEAA19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ediatrics</w:t>
            </w:r>
          </w:p>
        </w:tc>
        <w:tc>
          <w:tcPr>
            <w:tcW w:w="0" w:type="auto"/>
            <w:vAlign w:val="center"/>
            <w:hideMark/>
          </w:tcPr>
          <w:p w14:paraId="0345F62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DFFDC0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A9C1E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81A4D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9CF29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127C3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3343A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B683E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EF1DE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5AA00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745DE975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097D5E5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Radiology</w:t>
            </w:r>
          </w:p>
        </w:tc>
        <w:tc>
          <w:tcPr>
            <w:tcW w:w="0" w:type="auto"/>
            <w:vAlign w:val="center"/>
            <w:hideMark/>
          </w:tcPr>
          <w:p w14:paraId="2999599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0FE1B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52B86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F78B3D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98EF7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277B5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B309E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909CB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8D90D9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EB566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31D4EE48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51D2110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Urology</w:t>
            </w:r>
          </w:p>
        </w:tc>
        <w:tc>
          <w:tcPr>
            <w:tcW w:w="0" w:type="auto"/>
            <w:vAlign w:val="center"/>
            <w:hideMark/>
          </w:tcPr>
          <w:p w14:paraId="02E35BF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4BA4D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C008A7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CD532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FB90B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EB103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D940F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9DB4F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34705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C5FF0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5B1CD542" w14:textId="77777777" w:rsidTr="00F94DE3">
        <w:trPr>
          <w:trHeight w:val="262"/>
          <w:tblCellSpacing w:w="15" w:type="dxa"/>
        </w:trPr>
        <w:tc>
          <w:tcPr>
            <w:tcW w:w="0" w:type="auto"/>
            <w:vAlign w:val="center"/>
            <w:hideMark/>
          </w:tcPr>
          <w:p w14:paraId="50C611F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Anatomy</w:t>
            </w:r>
          </w:p>
        </w:tc>
        <w:tc>
          <w:tcPr>
            <w:tcW w:w="0" w:type="auto"/>
            <w:vAlign w:val="center"/>
            <w:hideMark/>
          </w:tcPr>
          <w:p w14:paraId="59AC8B2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62F6C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A26FE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AB1C6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6D531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19719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328B98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C63396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9EF75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E82CDC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35CA81BC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7C2E24E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Biochemistry</w:t>
            </w:r>
          </w:p>
        </w:tc>
        <w:tc>
          <w:tcPr>
            <w:tcW w:w="0" w:type="auto"/>
            <w:vAlign w:val="center"/>
            <w:hideMark/>
          </w:tcPr>
          <w:p w14:paraId="1149DF2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018D3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925DF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2C1D1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65741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247E8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172D3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72EF3A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45D82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8260D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6E38BDB5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34DFCA6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General Surgery</w:t>
            </w:r>
          </w:p>
        </w:tc>
        <w:tc>
          <w:tcPr>
            <w:tcW w:w="0" w:type="auto"/>
            <w:vAlign w:val="center"/>
            <w:hideMark/>
          </w:tcPr>
          <w:p w14:paraId="0864F21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3A73A7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79A05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0A338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C66B14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ABF3B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B0B3A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E8EC2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CB86FE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A8F12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28E5EF1F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11D2C6B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ublic Health</w:t>
            </w:r>
          </w:p>
        </w:tc>
        <w:tc>
          <w:tcPr>
            <w:tcW w:w="0" w:type="auto"/>
            <w:vAlign w:val="center"/>
            <w:hideMark/>
          </w:tcPr>
          <w:p w14:paraId="5E1DF4A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3EAD6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8E943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D804D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3EEBF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F0767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FCC0F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839D7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53DDBD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127A4B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0CACBCED" w14:textId="77777777" w:rsidTr="00F94DE3">
        <w:trPr>
          <w:trHeight w:val="262"/>
          <w:tblCellSpacing w:w="15" w:type="dxa"/>
        </w:trPr>
        <w:tc>
          <w:tcPr>
            <w:tcW w:w="0" w:type="auto"/>
            <w:vAlign w:val="center"/>
            <w:hideMark/>
          </w:tcPr>
          <w:p w14:paraId="1813436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Obstetrics and Gynecology</w:t>
            </w:r>
          </w:p>
        </w:tc>
        <w:tc>
          <w:tcPr>
            <w:tcW w:w="0" w:type="auto"/>
            <w:vAlign w:val="center"/>
            <w:hideMark/>
          </w:tcPr>
          <w:p w14:paraId="360E1A7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61A22B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B2BE5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3DE79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EAD56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C0A0E8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DB8A9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961666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8A24E3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9E804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222046CA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59D8975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ENT (Ear, Nose, Throat)</w:t>
            </w:r>
          </w:p>
        </w:tc>
        <w:tc>
          <w:tcPr>
            <w:tcW w:w="0" w:type="auto"/>
            <w:vAlign w:val="center"/>
            <w:hideMark/>
          </w:tcPr>
          <w:p w14:paraId="65334DE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C41956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0E5B0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0C5F81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CCB77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A75A5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40F30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B7207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E654A6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E4FF3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73CBF30E" w14:textId="77777777" w:rsidTr="00F94DE3">
        <w:trPr>
          <w:trHeight w:val="262"/>
          <w:tblCellSpacing w:w="15" w:type="dxa"/>
        </w:trPr>
        <w:tc>
          <w:tcPr>
            <w:tcW w:w="0" w:type="auto"/>
            <w:vAlign w:val="center"/>
            <w:hideMark/>
          </w:tcPr>
          <w:p w14:paraId="4B486A6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eurosurgery</w:t>
            </w:r>
          </w:p>
        </w:tc>
        <w:tc>
          <w:tcPr>
            <w:tcW w:w="0" w:type="auto"/>
            <w:vAlign w:val="center"/>
            <w:hideMark/>
          </w:tcPr>
          <w:p w14:paraId="3425F18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AF2C7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49D76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8DA56A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3B074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2931AF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7F40D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CE7454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F59B87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05A65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00A61D28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723865E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lastRenderedPageBreak/>
              <w:t>Orthopedics</w:t>
            </w:r>
          </w:p>
        </w:tc>
        <w:tc>
          <w:tcPr>
            <w:tcW w:w="0" w:type="auto"/>
            <w:vAlign w:val="center"/>
            <w:hideMark/>
          </w:tcPr>
          <w:p w14:paraId="78AA6CA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16B70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79681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9AB8D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9B2917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84197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0D2A94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B4CC9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F1A188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2C7C3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4275A066" w14:textId="77777777" w:rsidTr="00F94DE3">
        <w:trPr>
          <w:trHeight w:val="262"/>
          <w:tblCellSpacing w:w="15" w:type="dxa"/>
        </w:trPr>
        <w:tc>
          <w:tcPr>
            <w:tcW w:w="0" w:type="auto"/>
            <w:vAlign w:val="center"/>
            <w:hideMark/>
          </w:tcPr>
          <w:p w14:paraId="7FB92C7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lastic and Reconstructive Surgery</w:t>
            </w:r>
          </w:p>
        </w:tc>
        <w:tc>
          <w:tcPr>
            <w:tcW w:w="0" w:type="auto"/>
            <w:vAlign w:val="center"/>
            <w:hideMark/>
          </w:tcPr>
          <w:p w14:paraId="7DEBE67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F6283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70D77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06A6C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39031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F39AC8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9BAE7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980469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92126B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D7F24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7ECD69B8" w14:textId="77777777" w:rsidTr="00F94DE3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14:paraId="35973B6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Emergency Medicine</w:t>
            </w:r>
          </w:p>
        </w:tc>
        <w:tc>
          <w:tcPr>
            <w:tcW w:w="0" w:type="auto"/>
            <w:vAlign w:val="center"/>
            <w:hideMark/>
          </w:tcPr>
          <w:p w14:paraId="05CEA9C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54C69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3541DC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07EDC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38EC5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D0912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5DC8E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F04AA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6D16F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165527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</w:tbl>
    <w:p w14:paraId="295DACA9" w14:textId="77777777" w:rsidR="00F94DE3" w:rsidRPr="00F94DE3" w:rsidRDefault="006E6628" w:rsidP="00F94DE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6E6628"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6E24ECFB">
          <v:rect id="_x0000_i1029" alt="" style="width:453.6pt;height:.05pt;mso-width-percent:0;mso-height-percent:0;mso-width-percent:0;mso-height-percent:0" o:hralign="center" o:hrstd="t" o:hr="t" fillcolor="#a0a0a0" stroked="f"/>
        </w:pict>
      </w:r>
    </w:p>
    <w:p w14:paraId="09B589C4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tr-TR"/>
          <w14:ligatures w14:val="none"/>
        </w:rPr>
        <w:t>Evaluation of the Importance of Anatomy Education</w:t>
      </w:r>
    </w:p>
    <w:p w14:paraId="1472EACA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7. Please evaluate how effective your anatomy education has been in performing the following aspects of your daily clinical practice confidently and safely.</w:t>
      </w:r>
    </w:p>
    <w:p w14:paraId="17A5FEE8" w14:textId="77777777" w:rsidR="00F94DE3" w:rsidRPr="00F94DE3" w:rsidRDefault="00F94DE3" w:rsidP="00F94D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(Select only one option for each statement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1"/>
        <w:gridCol w:w="1344"/>
        <w:gridCol w:w="1374"/>
        <w:gridCol w:w="867"/>
        <w:gridCol w:w="1107"/>
        <w:gridCol w:w="1509"/>
      </w:tblGrid>
      <w:tr w:rsidR="00F94DE3" w:rsidRPr="00F94DE3" w14:paraId="02461F4E" w14:textId="77777777" w:rsidTr="00F94DE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630D49C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2A5945B5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Not Necessary</w:t>
            </w:r>
          </w:p>
        </w:tc>
        <w:tc>
          <w:tcPr>
            <w:tcW w:w="0" w:type="auto"/>
            <w:vAlign w:val="center"/>
            <w:hideMark/>
          </w:tcPr>
          <w:p w14:paraId="3DD3ECD9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Unnecessary</w:t>
            </w:r>
          </w:p>
        </w:tc>
        <w:tc>
          <w:tcPr>
            <w:tcW w:w="0" w:type="auto"/>
            <w:vAlign w:val="center"/>
            <w:hideMark/>
          </w:tcPr>
          <w:p w14:paraId="06320E3D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4958DFA0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Necessary</w:t>
            </w:r>
          </w:p>
        </w:tc>
        <w:tc>
          <w:tcPr>
            <w:tcW w:w="0" w:type="auto"/>
            <w:vAlign w:val="center"/>
            <w:hideMark/>
          </w:tcPr>
          <w:p w14:paraId="7187D011" w14:textId="77777777" w:rsidR="00F94DE3" w:rsidRPr="00F94DE3" w:rsidRDefault="00F94DE3" w:rsidP="00F9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Indispensable</w:t>
            </w:r>
          </w:p>
        </w:tc>
      </w:tr>
      <w:tr w:rsidR="00F94DE3" w:rsidRPr="00F94DE3" w14:paraId="48380EA5" w14:textId="77777777" w:rsidTr="00F94D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2BA1D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Medical History and Symptomatology</w:t>
            </w:r>
          </w:p>
        </w:tc>
        <w:tc>
          <w:tcPr>
            <w:tcW w:w="0" w:type="auto"/>
            <w:vAlign w:val="center"/>
            <w:hideMark/>
          </w:tcPr>
          <w:p w14:paraId="3FED93C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4AE06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B8FC89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60EA49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ACD11F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2740B17A" w14:textId="77777777" w:rsidTr="00F94D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96B3D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hysical Examination</w:t>
            </w:r>
          </w:p>
        </w:tc>
        <w:tc>
          <w:tcPr>
            <w:tcW w:w="0" w:type="auto"/>
            <w:vAlign w:val="center"/>
            <w:hideMark/>
          </w:tcPr>
          <w:p w14:paraId="157D5E0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8BF04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8CC7A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D51E6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FD08A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10CF17CE" w14:textId="77777777" w:rsidTr="00F94D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E5568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Differential Diagnosis</w:t>
            </w:r>
          </w:p>
        </w:tc>
        <w:tc>
          <w:tcPr>
            <w:tcW w:w="0" w:type="auto"/>
            <w:vAlign w:val="center"/>
            <w:hideMark/>
          </w:tcPr>
          <w:p w14:paraId="3434941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023031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3B3C9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8F2FA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244DF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0DEEE689" w14:textId="77777777" w:rsidTr="00F94D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D0F9F9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Diagnosis and Imaging Techniques</w:t>
            </w:r>
          </w:p>
        </w:tc>
        <w:tc>
          <w:tcPr>
            <w:tcW w:w="0" w:type="auto"/>
            <w:vAlign w:val="center"/>
            <w:hideMark/>
          </w:tcPr>
          <w:p w14:paraId="3312B1E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3ED84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8FC304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D5D44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3CE37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0D75CC40" w14:textId="77777777" w:rsidTr="00F94D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EBFF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Accurate Final Diagnosis</w:t>
            </w:r>
          </w:p>
        </w:tc>
        <w:tc>
          <w:tcPr>
            <w:tcW w:w="0" w:type="auto"/>
            <w:vAlign w:val="center"/>
            <w:hideMark/>
          </w:tcPr>
          <w:p w14:paraId="4DE6D79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E9C7E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A688B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D6A26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201FE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2C92064C" w14:textId="77777777" w:rsidTr="00F94D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295E1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Therapeutic Interventions</w:t>
            </w:r>
          </w:p>
        </w:tc>
        <w:tc>
          <w:tcPr>
            <w:tcW w:w="0" w:type="auto"/>
            <w:vAlign w:val="center"/>
            <w:hideMark/>
          </w:tcPr>
          <w:p w14:paraId="7D0C2E1C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751F58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4665DB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BE8CE0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2F530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38052E3C" w14:textId="77777777" w:rsidTr="00F94D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084CA6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Communication with Patients</w:t>
            </w:r>
          </w:p>
        </w:tc>
        <w:tc>
          <w:tcPr>
            <w:tcW w:w="0" w:type="auto"/>
            <w:vAlign w:val="center"/>
            <w:hideMark/>
          </w:tcPr>
          <w:p w14:paraId="4E71819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385D02D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904961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5BF1D2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58C834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F94DE3" w:rsidRPr="00F94DE3" w14:paraId="0FA421EB" w14:textId="77777777" w:rsidTr="00F94D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CB883E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F94DE3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Communication with Colleagues</w:t>
            </w:r>
          </w:p>
        </w:tc>
        <w:tc>
          <w:tcPr>
            <w:tcW w:w="0" w:type="auto"/>
            <w:vAlign w:val="center"/>
            <w:hideMark/>
          </w:tcPr>
          <w:p w14:paraId="50368133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60750BA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1B0C92F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622F335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D8F7B8" w14:textId="77777777" w:rsidR="00F94DE3" w:rsidRPr="00F94DE3" w:rsidRDefault="00F94DE3" w:rsidP="00F94D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</w:tbl>
    <w:p w14:paraId="26B5E035" w14:textId="77777777" w:rsidR="00F94DE3" w:rsidRPr="00F94DE3" w:rsidRDefault="006E6628" w:rsidP="00F94DE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6E6628"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19A45D5C">
          <v:rect id="_x0000_i1028" alt="" style="width:453.6pt;height:.05pt;mso-width-percent:0;mso-height-percent:0;mso-width-percent:0;mso-height-percent:0" o:hralign="center" o:hrstd="t" o:hr="t" fillcolor="#a0a0a0" stroked="f"/>
        </w:pict>
      </w:r>
    </w:p>
    <w:p w14:paraId="2A670EB2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8. How often do you feel the need to update information related to your medical specialty?</w:t>
      </w:r>
    </w:p>
    <w:p w14:paraId="4EAB9A68" w14:textId="77777777" w:rsidR="00F94DE3" w:rsidRPr="00F94DE3" w:rsidRDefault="00F94DE3" w:rsidP="00F94D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(Select all that apply)</w:t>
      </w:r>
    </w:p>
    <w:p w14:paraId="284F5628" w14:textId="77777777" w:rsidR="00F94DE3" w:rsidRPr="00F94DE3" w:rsidRDefault="00F94DE3" w:rsidP="00F94DE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nthly</w:t>
      </w:r>
    </w:p>
    <w:p w14:paraId="06A91639" w14:textId="77777777" w:rsidR="00F94DE3" w:rsidRPr="00F94DE3" w:rsidRDefault="00F94DE3" w:rsidP="00F94DE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very 3 months</w:t>
      </w:r>
    </w:p>
    <w:p w14:paraId="1FC64C72" w14:textId="77777777" w:rsidR="00F94DE3" w:rsidRPr="00F94DE3" w:rsidRDefault="00F94DE3" w:rsidP="00F94DE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very 6 months</w:t>
      </w:r>
    </w:p>
    <w:p w14:paraId="156F6CAF" w14:textId="77777777" w:rsidR="00F94DE3" w:rsidRPr="00F94DE3" w:rsidRDefault="00F94DE3" w:rsidP="00F94DE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ess frequently</w:t>
      </w:r>
    </w:p>
    <w:p w14:paraId="6EA9430C" w14:textId="77777777" w:rsidR="00F94DE3" w:rsidRPr="00F94DE3" w:rsidRDefault="006E6628" w:rsidP="00F94DE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6E6628"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519E55C8">
          <v:rect id="_x0000_i1027" alt="" style="width:453.6pt;height:.05pt;mso-width-percent:0;mso-height-percent:0;mso-width-percent:0;mso-height-percent:0" o:hralign="center" o:hrstd="t" o:hr="t" fillcolor="#a0a0a0" stroked="f"/>
        </w:pict>
      </w:r>
    </w:p>
    <w:p w14:paraId="6E7E1C84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9. How often do you feel the need to update your anatomy knowledge?</w:t>
      </w:r>
    </w:p>
    <w:p w14:paraId="7718E936" w14:textId="77777777" w:rsidR="00F94DE3" w:rsidRPr="00F94DE3" w:rsidRDefault="00F94DE3" w:rsidP="00F94D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(Select all that apply)</w:t>
      </w:r>
    </w:p>
    <w:p w14:paraId="11B7C72A" w14:textId="77777777" w:rsidR="00F94DE3" w:rsidRPr="00F94DE3" w:rsidRDefault="00F94DE3" w:rsidP="00F94DE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lastRenderedPageBreak/>
        <w:t>Monthly</w:t>
      </w:r>
    </w:p>
    <w:p w14:paraId="52604430" w14:textId="77777777" w:rsidR="00F94DE3" w:rsidRPr="00F94DE3" w:rsidRDefault="00F94DE3" w:rsidP="00F94DE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very 3 months</w:t>
      </w:r>
    </w:p>
    <w:p w14:paraId="5224CC8A" w14:textId="77777777" w:rsidR="00F94DE3" w:rsidRPr="00F94DE3" w:rsidRDefault="00F94DE3" w:rsidP="00F94DE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very 6 months</w:t>
      </w:r>
    </w:p>
    <w:p w14:paraId="68C7A192" w14:textId="77777777" w:rsidR="00F94DE3" w:rsidRPr="00F94DE3" w:rsidRDefault="00F94DE3" w:rsidP="00F94DE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ess frequently</w:t>
      </w:r>
    </w:p>
    <w:p w14:paraId="4D8E5D44" w14:textId="77777777" w:rsidR="00F94DE3" w:rsidRPr="00F94DE3" w:rsidRDefault="006E6628" w:rsidP="00F94DE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6E6628"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424DBECF"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14:paraId="699CE3E0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10. Do you think anatomy education should continue during specialization training?</w:t>
      </w:r>
    </w:p>
    <w:p w14:paraId="42DEF0FA" w14:textId="77777777" w:rsidR="00F94DE3" w:rsidRPr="00F94DE3" w:rsidRDefault="00F94DE3" w:rsidP="00F94D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(Select only one option)</w:t>
      </w:r>
    </w:p>
    <w:p w14:paraId="7DCF702C" w14:textId="77777777" w:rsidR="00F94DE3" w:rsidRPr="00F94DE3" w:rsidRDefault="00F94DE3" w:rsidP="00F94DE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</w:p>
    <w:p w14:paraId="1A0F4185" w14:textId="77777777" w:rsidR="00F94DE3" w:rsidRPr="00F94DE3" w:rsidRDefault="00F94DE3" w:rsidP="00F94DE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o</w:t>
      </w:r>
    </w:p>
    <w:p w14:paraId="5651569E" w14:textId="77777777" w:rsidR="00F94DE3" w:rsidRPr="00F94DE3" w:rsidRDefault="006E6628" w:rsidP="00F94DE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6E6628">
        <w:rPr>
          <w:rFonts w:ascii="Times New Roman" w:eastAsia="Times New Roman" w:hAnsi="Times New Roman" w:cs="Times New Roman"/>
          <w:noProof/>
          <w:kern w:val="0"/>
          <w:lang w:eastAsia="tr-TR"/>
        </w:rPr>
        <w:pict w14:anchorId="3B9DED48"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14:paraId="0974DA4C" w14:textId="77777777" w:rsidR="00F94DE3" w:rsidRPr="00F94DE3" w:rsidRDefault="00F94DE3" w:rsidP="00F94D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tr-TR"/>
          <w14:ligatures w14:val="none"/>
        </w:rPr>
        <w:t>11. If yes, in which format should this anatomy education be provided?</w:t>
      </w:r>
    </w:p>
    <w:p w14:paraId="62E7427D" w14:textId="77777777" w:rsidR="00F94DE3" w:rsidRPr="00F94DE3" w:rsidRDefault="00F94DE3" w:rsidP="00F94D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94DE3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(Open-ended response)</w:t>
      </w:r>
    </w:p>
    <w:p w14:paraId="03769918" w14:textId="77777777" w:rsidR="00000823" w:rsidRDefault="00000823"/>
    <w:sectPr w:rsidR="000008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71C0B"/>
    <w:multiLevelType w:val="multilevel"/>
    <w:tmpl w:val="116C9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383642"/>
    <w:multiLevelType w:val="multilevel"/>
    <w:tmpl w:val="827AE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781A99"/>
    <w:multiLevelType w:val="multilevel"/>
    <w:tmpl w:val="185A9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1E7262"/>
    <w:multiLevelType w:val="multilevel"/>
    <w:tmpl w:val="CAD62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00E0FA8"/>
    <w:multiLevelType w:val="multilevel"/>
    <w:tmpl w:val="C6A43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82909A2"/>
    <w:multiLevelType w:val="multilevel"/>
    <w:tmpl w:val="8DB62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0621828">
    <w:abstractNumId w:val="4"/>
  </w:num>
  <w:num w:numId="2" w16cid:durableId="2068644554">
    <w:abstractNumId w:val="3"/>
  </w:num>
  <w:num w:numId="3" w16cid:durableId="904801573">
    <w:abstractNumId w:val="2"/>
  </w:num>
  <w:num w:numId="4" w16cid:durableId="1730104562">
    <w:abstractNumId w:val="0"/>
  </w:num>
  <w:num w:numId="5" w16cid:durableId="961496901">
    <w:abstractNumId w:val="1"/>
  </w:num>
  <w:num w:numId="6" w16cid:durableId="9582184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DE3"/>
    <w:rsid w:val="00000823"/>
    <w:rsid w:val="00060B47"/>
    <w:rsid w:val="004D7932"/>
    <w:rsid w:val="00645629"/>
    <w:rsid w:val="006E6628"/>
    <w:rsid w:val="00B70F91"/>
    <w:rsid w:val="00F9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5A68A"/>
  <w15:chartTrackingRefBased/>
  <w15:docId w15:val="{4B188A61-5C1D-B94B-B8E7-52E4FBACD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94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94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94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94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94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94D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94D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94D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94D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94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rsid w:val="00F94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F94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94DE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94DE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94DE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94DE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94DE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94DE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94D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94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94D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94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94D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94DE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94DE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94DE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94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94DE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94DE3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F94DE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94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Vurgu">
    <w:name w:val="Emphasis"/>
    <w:basedOn w:val="VarsaylanParagrafYazTipi"/>
    <w:uiPriority w:val="20"/>
    <w:qFormat/>
    <w:rsid w:val="00F94D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48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ya TEMIZSOY KORKMAZ</dc:creator>
  <cp:keywords/>
  <dc:description/>
  <cp:lastModifiedBy>Fulya TEMIZSOY KORKMAZ</cp:lastModifiedBy>
  <cp:revision>1</cp:revision>
  <dcterms:created xsi:type="dcterms:W3CDTF">2025-03-12T00:25:00Z</dcterms:created>
  <dcterms:modified xsi:type="dcterms:W3CDTF">2025-03-12T00:26:00Z</dcterms:modified>
</cp:coreProperties>
</file>